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D7A8D9" w14:textId="77777777" w:rsidR="00F22FA4" w:rsidRPr="00A76EAF" w:rsidRDefault="00F22FA4" w:rsidP="00F22FA4">
      <w:pPr>
        <w:rPr>
          <w:b/>
          <w:bCs/>
        </w:rPr>
      </w:pPr>
      <w:r w:rsidRPr="00A76EAF">
        <w:rPr>
          <w:b/>
          <w:bCs/>
        </w:rPr>
        <w:t xml:space="preserve">S1 Table. Median frequencies of chromosome instability in additional </w:t>
      </w:r>
      <w:r w:rsidRPr="00A76EAF">
        <w:rPr>
          <w:b/>
          <w:bCs/>
          <w:i/>
        </w:rPr>
        <w:t>cdc13</w:t>
      </w:r>
      <w:r w:rsidRPr="00A76EAF">
        <w:rPr>
          <w:b/>
          <w:bCs/>
          <w:i/>
          <w:vertAlign w:val="superscript"/>
        </w:rPr>
        <w:t>F684S</w:t>
      </w:r>
      <w:r w:rsidRPr="00A76EAF">
        <w:rPr>
          <w:b/>
          <w:bCs/>
        </w:rPr>
        <w:t xml:space="preserve"> mutants at 30 °C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6"/>
        <w:gridCol w:w="1980"/>
        <w:gridCol w:w="1955"/>
        <w:gridCol w:w="1955"/>
        <w:gridCol w:w="1956"/>
      </w:tblGrid>
      <w:tr w:rsidR="00F22FA4" w:rsidRPr="00A76EAF" w14:paraId="76D1BC44" w14:textId="77777777" w:rsidTr="0013785A">
        <w:trPr>
          <w:trHeight w:val="488"/>
        </w:trPr>
        <w:tc>
          <w:tcPr>
            <w:tcW w:w="15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97541CF" w14:textId="77777777" w:rsidR="00F22FA4" w:rsidRPr="00A76EAF" w:rsidRDefault="00F22FA4" w:rsidP="0013785A">
            <w:pPr>
              <w:rPr>
                <w:b/>
                <w:bCs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26A65C9" w14:textId="77777777" w:rsidR="00F22FA4" w:rsidRPr="00A76EAF" w:rsidRDefault="00F22FA4" w:rsidP="0013785A">
            <w:pPr>
              <w:rPr>
                <w:b/>
                <w:bCs/>
              </w:rPr>
            </w:pPr>
            <w:r w:rsidRPr="00A76EAF">
              <w:rPr>
                <w:b/>
                <w:bCs/>
              </w:rPr>
              <w:t>Strain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6CFA3B8" w14:textId="77777777" w:rsidR="00F22FA4" w:rsidRPr="00A76EAF" w:rsidRDefault="00F22FA4" w:rsidP="0013785A">
            <w:pPr>
              <w:rPr>
                <w:b/>
                <w:bCs/>
              </w:rPr>
            </w:pPr>
            <w:r w:rsidRPr="00A76EAF">
              <w:rPr>
                <w:b/>
                <w:bCs/>
              </w:rPr>
              <w:t>Sectored (×10</w:t>
            </w:r>
            <w:r w:rsidRPr="00A76EAF">
              <w:rPr>
                <w:b/>
                <w:bCs/>
                <w:vertAlign w:val="superscript"/>
              </w:rPr>
              <w:t>-5</w:t>
            </w:r>
            <w:r w:rsidRPr="00A76EAF">
              <w:rPr>
                <w:b/>
                <w:bCs/>
              </w:rPr>
              <w:t>)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6C87932" w14:textId="77777777" w:rsidR="00F22FA4" w:rsidRPr="00A76EAF" w:rsidRDefault="00F22FA4" w:rsidP="0013785A">
            <w:pPr>
              <w:rPr>
                <w:b/>
                <w:bCs/>
              </w:rPr>
            </w:pPr>
            <w:r w:rsidRPr="00A76EAF">
              <w:rPr>
                <w:b/>
                <w:bCs/>
              </w:rPr>
              <w:t>Round (×10</w:t>
            </w:r>
            <w:r w:rsidRPr="00A76EAF">
              <w:rPr>
                <w:b/>
                <w:bCs/>
                <w:vertAlign w:val="superscript"/>
              </w:rPr>
              <w:t>-5</w:t>
            </w:r>
            <w:r w:rsidRPr="00A76EAF">
              <w:rPr>
                <w:b/>
                <w:bCs/>
              </w:rPr>
              <w:t>)</w:t>
            </w:r>
          </w:p>
        </w:tc>
        <w:tc>
          <w:tcPr>
            <w:tcW w:w="1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3DE6B93" w14:textId="77777777" w:rsidR="00F22FA4" w:rsidRPr="00A76EAF" w:rsidRDefault="00F22FA4" w:rsidP="0013785A">
            <w:pPr>
              <w:rPr>
                <w:b/>
                <w:bCs/>
              </w:rPr>
            </w:pPr>
            <w:proofErr w:type="spellStart"/>
            <w:r w:rsidRPr="00A76EAF">
              <w:rPr>
                <w:b/>
                <w:bCs/>
              </w:rPr>
              <w:t>Chr</w:t>
            </w:r>
            <w:proofErr w:type="spellEnd"/>
            <w:r w:rsidRPr="00A76EAF">
              <w:rPr>
                <w:b/>
                <w:bCs/>
              </w:rPr>
              <w:t xml:space="preserve"> Loss (×10</w:t>
            </w:r>
            <w:r w:rsidRPr="00A76EAF">
              <w:rPr>
                <w:b/>
                <w:bCs/>
                <w:vertAlign w:val="superscript"/>
              </w:rPr>
              <w:t>-5</w:t>
            </w:r>
            <w:r w:rsidRPr="00A76EAF">
              <w:rPr>
                <w:b/>
                <w:bCs/>
              </w:rPr>
              <w:t>)</w:t>
            </w:r>
          </w:p>
        </w:tc>
      </w:tr>
      <w:tr w:rsidR="00F22FA4" w:rsidRPr="00A76EAF" w14:paraId="060C3D7D" w14:textId="77777777" w:rsidTr="0013785A">
        <w:trPr>
          <w:trHeight w:val="237"/>
        </w:trPr>
        <w:tc>
          <w:tcPr>
            <w:tcW w:w="1546" w:type="dxa"/>
            <w:vMerge w:val="restart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730830C" w14:textId="77777777" w:rsidR="00F22FA4" w:rsidRPr="00A76EAF" w:rsidRDefault="00F22FA4" w:rsidP="0013785A">
            <w:pPr>
              <w:rPr>
                <w:bCs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B20576C" w14:textId="77777777" w:rsidR="00F22FA4" w:rsidRPr="00A76EAF" w:rsidRDefault="00F22FA4" w:rsidP="0013785A">
            <w:pPr>
              <w:rPr>
                <w:bCs/>
              </w:rPr>
            </w:pPr>
            <w:r w:rsidRPr="00A76EAF">
              <w:rPr>
                <w:bCs/>
              </w:rPr>
              <w:t>Wild Type      (CDC13</w:t>
            </w:r>
            <w:r w:rsidRPr="00A76EAF">
              <w:rPr>
                <w:bCs/>
                <w:vertAlign w:val="superscript"/>
              </w:rPr>
              <w:t>+</w:t>
            </w:r>
            <w:r w:rsidRPr="00A76EAF">
              <w:rPr>
                <w:bCs/>
              </w:rPr>
              <w:t>)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2C6B1F0" w14:textId="77777777" w:rsidR="00F22FA4" w:rsidRPr="00A76EAF" w:rsidRDefault="00F22FA4" w:rsidP="0013785A">
            <w:r w:rsidRPr="00A76EAF">
              <w:t>2.9 [3.4] (1.0)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BA506A7" w14:textId="77777777" w:rsidR="00F22FA4" w:rsidRPr="00A76EAF" w:rsidRDefault="00F22FA4" w:rsidP="0013785A">
            <w:r w:rsidRPr="00A76EAF">
              <w:t>7.1 [4.5] (1.0)</w:t>
            </w:r>
          </w:p>
        </w:tc>
        <w:tc>
          <w:tcPr>
            <w:tcW w:w="1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4FCEC90" w14:textId="77777777" w:rsidR="00F22FA4" w:rsidRPr="00A76EAF" w:rsidRDefault="00F22FA4" w:rsidP="0013785A">
            <w:r w:rsidRPr="00A76EAF">
              <w:t>12 [38] (1.0)</w:t>
            </w:r>
          </w:p>
        </w:tc>
      </w:tr>
      <w:tr w:rsidR="00F22FA4" w:rsidRPr="00A76EAF" w14:paraId="2A6F7DE8" w14:textId="77777777" w:rsidTr="0013785A">
        <w:trPr>
          <w:trHeight w:val="244"/>
        </w:trPr>
        <w:tc>
          <w:tcPr>
            <w:tcW w:w="1546" w:type="dxa"/>
            <w:vMerge/>
            <w:tcBorders>
              <w:top w:val="single" w:sz="8" w:space="0" w:color="000000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1E9F8A7A" w14:textId="77777777" w:rsidR="00F22FA4" w:rsidRPr="00A76EAF" w:rsidRDefault="00F22FA4" w:rsidP="0013785A">
            <w:pPr>
              <w:rPr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9902849" w14:textId="77777777" w:rsidR="00F22FA4" w:rsidRPr="00A76EAF" w:rsidRDefault="00F22FA4" w:rsidP="0013785A">
            <w:pPr>
              <w:rPr>
                <w:bCs/>
              </w:rPr>
            </w:pPr>
            <w:r w:rsidRPr="00A76EAF">
              <w:rPr>
                <w:bCs/>
                <w:i/>
                <w:iCs/>
              </w:rPr>
              <w:t>cdc13</w:t>
            </w:r>
            <w:r w:rsidRPr="00A76EAF">
              <w:rPr>
                <w:bCs/>
                <w:i/>
                <w:iCs/>
                <w:vertAlign w:val="superscript"/>
              </w:rPr>
              <w:t>F684S</w:t>
            </w:r>
          </w:p>
        </w:tc>
        <w:tc>
          <w:tcPr>
            <w:tcW w:w="195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A665AAD" w14:textId="77777777" w:rsidR="00F22FA4" w:rsidRPr="00A76EAF" w:rsidRDefault="00F22FA4" w:rsidP="0013785A">
            <w:r w:rsidRPr="00A76EAF">
              <w:rPr>
                <w:b/>
              </w:rPr>
              <w:t>88 [120] (30)</w:t>
            </w:r>
          </w:p>
        </w:tc>
        <w:tc>
          <w:tcPr>
            <w:tcW w:w="195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3B176BE" w14:textId="77777777" w:rsidR="00F22FA4" w:rsidRPr="00A76EAF" w:rsidRDefault="00F22FA4" w:rsidP="0013785A">
            <w:r w:rsidRPr="00A76EAF">
              <w:rPr>
                <w:b/>
              </w:rPr>
              <w:t>20 [20] (2.8)</w:t>
            </w:r>
          </w:p>
        </w:tc>
        <w:tc>
          <w:tcPr>
            <w:tcW w:w="195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A250CF8" w14:textId="77777777" w:rsidR="00F22FA4" w:rsidRPr="00A76EAF" w:rsidRDefault="00F22FA4" w:rsidP="0013785A">
            <w:r w:rsidRPr="00A76EAF">
              <w:rPr>
                <w:b/>
              </w:rPr>
              <w:t>73 [93] (6.1)</w:t>
            </w:r>
          </w:p>
        </w:tc>
      </w:tr>
      <w:tr w:rsidR="00F22FA4" w:rsidRPr="00A76EAF" w14:paraId="6A3CD45E" w14:textId="77777777" w:rsidTr="0013785A">
        <w:trPr>
          <w:trHeight w:val="244"/>
        </w:trPr>
        <w:tc>
          <w:tcPr>
            <w:tcW w:w="1546" w:type="dxa"/>
            <w:vMerge w:val="restart"/>
            <w:tcBorders>
              <w:top w:val="dashSmallGap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23DF1C5" w14:textId="77777777" w:rsidR="00F22FA4" w:rsidRPr="00A76EAF" w:rsidRDefault="00F22FA4" w:rsidP="0013785A">
            <w:pPr>
              <w:rPr>
                <w:bCs/>
              </w:rPr>
            </w:pPr>
            <w:r w:rsidRPr="00A76EAF">
              <w:rPr>
                <w:bCs/>
              </w:rPr>
              <w:t>Telomerase-regulators</w:t>
            </w:r>
          </w:p>
        </w:tc>
        <w:tc>
          <w:tcPr>
            <w:tcW w:w="198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D70C6CA" w14:textId="77777777" w:rsidR="00F22FA4" w:rsidRPr="00A76EAF" w:rsidRDefault="00F22FA4" w:rsidP="0013785A">
            <w:pPr>
              <w:rPr>
                <w:bCs/>
              </w:rPr>
            </w:pPr>
            <w:r w:rsidRPr="00A76EAF">
              <w:rPr>
                <w:bCs/>
                <w:i/>
                <w:iCs/>
              </w:rPr>
              <w:t>pif1-m2</w:t>
            </w:r>
          </w:p>
        </w:tc>
        <w:tc>
          <w:tcPr>
            <w:tcW w:w="1955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A872461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33 [32] (11)</w:t>
            </w:r>
          </w:p>
        </w:tc>
        <w:tc>
          <w:tcPr>
            <w:tcW w:w="1955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D8B4D6B" w14:textId="77777777" w:rsidR="00F22FA4" w:rsidRPr="00A76EAF" w:rsidRDefault="00F22FA4" w:rsidP="0013785A">
            <w:r w:rsidRPr="00A76EAF">
              <w:t>6.9 [2.3] (0.97)</w:t>
            </w:r>
          </w:p>
        </w:tc>
        <w:tc>
          <w:tcPr>
            <w:tcW w:w="1956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425D3D7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140 [32] (12)</w:t>
            </w:r>
          </w:p>
        </w:tc>
      </w:tr>
      <w:tr w:rsidR="00F22FA4" w:rsidRPr="00A76EAF" w14:paraId="7E171D34" w14:textId="77777777" w:rsidTr="0013785A">
        <w:trPr>
          <w:trHeight w:val="244"/>
        </w:trPr>
        <w:tc>
          <w:tcPr>
            <w:tcW w:w="1546" w:type="dxa"/>
            <w:vMerge/>
            <w:tcBorders>
              <w:top w:val="dashSmallGap" w:sz="8" w:space="0" w:color="000000"/>
              <w:left w:val="nil"/>
              <w:bottom w:val="dashSmallGap" w:sz="8" w:space="0" w:color="000000"/>
              <w:right w:val="nil"/>
            </w:tcBorders>
            <w:vAlign w:val="center"/>
            <w:hideMark/>
          </w:tcPr>
          <w:p w14:paraId="3AABFE54" w14:textId="77777777" w:rsidR="00F22FA4" w:rsidRPr="00A76EAF" w:rsidRDefault="00F22FA4" w:rsidP="0013785A">
            <w:pPr>
              <w:rPr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348B0BB" w14:textId="77777777" w:rsidR="00F22FA4" w:rsidRPr="00A76EAF" w:rsidRDefault="00F22FA4" w:rsidP="0013785A">
            <w:pPr>
              <w:rPr>
                <w:bCs/>
              </w:rPr>
            </w:pPr>
            <w:r w:rsidRPr="00A76EAF">
              <w:rPr>
                <w:bCs/>
                <w:i/>
                <w:iCs/>
              </w:rPr>
              <w:t>hrq1Δ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6B0FC6E" w14:textId="77777777" w:rsidR="00F22FA4" w:rsidRPr="00A76EAF" w:rsidRDefault="00F22FA4" w:rsidP="0013785A">
            <w:r w:rsidRPr="00A76EAF">
              <w:t>3.8 [2.2] (1.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ED0E39A" w14:textId="77777777" w:rsidR="00F22FA4" w:rsidRPr="00A76EAF" w:rsidRDefault="00F22FA4" w:rsidP="0013785A">
            <w:r w:rsidRPr="00A76EAF">
              <w:t>7.0 [4.9] (0.9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EB8440A" w14:textId="77777777" w:rsidR="00F22FA4" w:rsidRPr="00A76EAF" w:rsidRDefault="00F22FA4" w:rsidP="0013785A">
            <w:r w:rsidRPr="00A76EAF">
              <w:t>15 [14] (1.3)</w:t>
            </w:r>
          </w:p>
        </w:tc>
      </w:tr>
      <w:tr w:rsidR="00F22FA4" w:rsidRPr="00A76EAF" w14:paraId="68EF63EC" w14:textId="77777777" w:rsidTr="0013785A">
        <w:trPr>
          <w:trHeight w:val="244"/>
        </w:trPr>
        <w:tc>
          <w:tcPr>
            <w:tcW w:w="1546" w:type="dxa"/>
            <w:vMerge/>
            <w:tcBorders>
              <w:top w:val="dashSmallGap" w:sz="8" w:space="0" w:color="000000"/>
              <w:left w:val="nil"/>
              <w:bottom w:val="dashSmallGap" w:sz="8" w:space="0" w:color="000000"/>
              <w:right w:val="nil"/>
            </w:tcBorders>
            <w:vAlign w:val="center"/>
            <w:hideMark/>
          </w:tcPr>
          <w:p w14:paraId="57C8518B" w14:textId="77777777" w:rsidR="00F22FA4" w:rsidRPr="00A76EAF" w:rsidRDefault="00F22FA4" w:rsidP="0013785A">
            <w:pPr>
              <w:rPr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AED32DD" w14:textId="77777777" w:rsidR="00F22FA4" w:rsidRPr="00A76EAF" w:rsidRDefault="00F22FA4" w:rsidP="0013785A">
            <w:pPr>
              <w:rPr>
                <w:bCs/>
              </w:rPr>
            </w:pPr>
            <w:r w:rsidRPr="00A76EAF">
              <w:rPr>
                <w:bCs/>
                <w:i/>
                <w:iCs/>
              </w:rPr>
              <w:t>pif1-m2 hrq1Δ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8C51B4E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62 [29] (21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CB56310" w14:textId="77777777" w:rsidR="00F22FA4" w:rsidRPr="00A76EAF" w:rsidRDefault="00F22FA4" w:rsidP="0013785A">
            <w:r w:rsidRPr="00A76EAF">
              <w:t>6.1 [6.0] (0.8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5A653F3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230 [160] (19)</w:t>
            </w:r>
          </w:p>
        </w:tc>
      </w:tr>
      <w:tr w:rsidR="00F22FA4" w:rsidRPr="00A76EAF" w14:paraId="590ACF59" w14:textId="77777777" w:rsidTr="0013785A">
        <w:trPr>
          <w:trHeight w:val="244"/>
        </w:trPr>
        <w:tc>
          <w:tcPr>
            <w:tcW w:w="1546" w:type="dxa"/>
            <w:vMerge/>
            <w:tcBorders>
              <w:top w:val="dashSmallGap" w:sz="8" w:space="0" w:color="000000"/>
              <w:left w:val="nil"/>
              <w:bottom w:val="dashSmallGap" w:sz="8" w:space="0" w:color="000000"/>
              <w:right w:val="nil"/>
            </w:tcBorders>
            <w:vAlign w:val="center"/>
            <w:hideMark/>
          </w:tcPr>
          <w:p w14:paraId="42D93BFC" w14:textId="77777777" w:rsidR="00F22FA4" w:rsidRPr="00A76EAF" w:rsidRDefault="00F22FA4" w:rsidP="0013785A">
            <w:pPr>
              <w:rPr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2DF17ED" w14:textId="77777777" w:rsidR="00F22FA4" w:rsidRPr="00A76EAF" w:rsidRDefault="00F22FA4" w:rsidP="0013785A">
            <w:pPr>
              <w:rPr>
                <w:bCs/>
              </w:rPr>
            </w:pPr>
            <w:r w:rsidRPr="00A76EAF">
              <w:rPr>
                <w:bCs/>
                <w:i/>
                <w:iCs/>
              </w:rPr>
              <w:t>cdc13</w:t>
            </w:r>
            <w:r w:rsidRPr="00A76EAF">
              <w:rPr>
                <w:bCs/>
                <w:i/>
                <w:iCs/>
                <w:vertAlign w:val="superscript"/>
              </w:rPr>
              <w:t xml:space="preserve">F684S </w:t>
            </w:r>
            <w:r w:rsidRPr="00A76EAF">
              <w:rPr>
                <w:bCs/>
                <w:i/>
                <w:iCs/>
              </w:rPr>
              <w:t>pif1-m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3A5AFB8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30 [41] (1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65310C4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5.9 [6.5] (0.8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BB710C3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20 [37] (1.7)</w:t>
            </w:r>
          </w:p>
        </w:tc>
      </w:tr>
      <w:tr w:rsidR="00F22FA4" w:rsidRPr="00A76EAF" w14:paraId="178CE365" w14:textId="77777777" w:rsidTr="0013785A">
        <w:trPr>
          <w:trHeight w:val="244"/>
        </w:trPr>
        <w:tc>
          <w:tcPr>
            <w:tcW w:w="1546" w:type="dxa"/>
            <w:vMerge/>
            <w:tcBorders>
              <w:top w:val="dashSmallGap" w:sz="8" w:space="0" w:color="000000"/>
              <w:left w:val="nil"/>
              <w:bottom w:val="dashSmallGap" w:sz="8" w:space="0" w:color="000000"/>
              <w:right w:val="nil"/>
            </w:tcBorders>
            <w:vAlign w:val="center"/>
            <w:hideMark/>
          </w:tcPr>
          <w:p w14:paraId="0EC16041" w14:textId="77777777" w:rsidR="00F22FA4" w:rsidRPr="00A76EAF" w:rsidRDefault="00F22FA4" w:rsidP="0013785A">
            <w:pPr>
              <w:rPr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B9645B4" w14:textId="77777777" w:rsidR="00F22FA4" w:rsidRPr="00A76EAF" w:rsidRDefault="00F22FA4" w:rsidP="0013785A">
            <w:pPr>
              <w:rPr>
                <w:bCs/>
              </w:rPr>
            </w:pPr>
            <w:r w:rsidRPr="00A76EAF">
              <w:rPr>
                <w:bCs/>
                <w:i/>
                <w:iCs/>
              </w:rPr>
              <w:t>cdc13</w:t>
            </w:r>
            <w:r w:rsidRPr="00A76EAF">
              <w:rPr>
                <w:bCs/>
                <w:i/>
                <w:iCs/>
                <w:vertAlign w:val="superscript"/>
              </w:rPr>
              <w:t xml:space="preserve">F684S </w:t>
            </w:r>
            <w:r w:rsidRPr="00A76EAF">
              <w:rPr>
                <w:bCs/>
                <w:i/>
                <w:iCs/>
              </w:rPr>
              <w:t>hrq1Δ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EFCC4AF" w14:textId="77777777" w:rsidR="00F22FA4" w:rsidRPr="00A76EAF" w:rsidRDefault="00F22FA4" w:rsidP="0013785A">
            <w:r w:rsidRPr="00A76EAF">
              <w:t>160 [86] (5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212538E" w14:textId="77777777" w:rsidR="00F22FA4" w:rsidRPr="00A76EAF" w:rsidRDefault="00F22FA4" w:rsidP="0013785A">
            <w:r w:rsidRPr="00A76EAF">
              <w:t>18 [35] (2.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41C2A3B" w14:textId="77777777" w:rsidR="00F22FA4" w:rsidRPr="00A76EAF" w:rsidRDefault="00F22FA4" w:rsidP="0013785A">
            <w:r w:rsidRPr="00A76EAF">
              <w:t>60 [57] (5.0)</w:t>
            </w:r>
          </w:p>
        </w:tc>
      </w:tr>
      <w:tr w:rsidR="00F22FA4" w:rsidRPr="00A76EAF" w14:paraId="7D572F80" w14:textId="77777777" w:rsidTr="0013785A">
        <w:trPr>
          <w:trHeight w:val="244"/>
        </w:trPr>
        <w:tc>
          <w:tcPr>
            <w:tcW w:w="1546" w:type="dxa"/>
            <w:vMerge/>
            <w:tcBorders>
              <w:top w:val="dashSmallGap" w:sz="8" w:space="0" w:color="000000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12FC4886" w14:textId="77777777" w:rsidR="00F22FA4" w:rsidRPr="00A76EAF" w:rsidRDefault="00F22FA4" w:rsidP="0013785A">
            <w:pPr>
              <w:rPr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377044F" w14:textId="77777777" w:rsidR="00F22FA4" w:rsidRPr="00A76EAF" w:rsidRDefault="00F22FA4" w:rsidP="0013785A">
            <w:pPr>
              <w:rPr>
                <w:bCs/>
              </w:rPr>
            </w:pPr>
            <w:r w:rsidRPr="00A76EAF">
              <w:rPr>
                <w:bCs/>
                <w:i/>
                <w:iCs/>
              </w:rPr>
              <w:t>cdc13</w:t>
            </w:r>
            <w:r w:rsidRPr="00A76EAF">
              <w:rPr>
                <w:bCs/>
                <w:i/>
                <w:iCs/>
                <w:vertAlign w:val="superscript"/>
              </w:rPr>
              <w:t xml:space="preserve">F684S </w:t>
            </w:r>
            <w:r w:rsidRPr="00A76EAF">
              <w:rPr>
                <w:bCs/>
                <w:i/>
                <w:iCs/>
              </w:rPr>
              <w:t>pif1-m2          hrq1Δ</w:t>
            </w:r>
          </w:p>
        </w:tc>
        <w:tc>
          <w:tcPr>
            <w:tcW w:w="1955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7ED3D6A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8.5 [19] (2.9)</w:t>
            </w:r>
          </w:p>
        </w:tc>
        <w:tc>
          <w:tcPr>
            <w:tcW w:w="1955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359E8F2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5.5 [3.6] (0.77)</w:t>
            </w:r>
          </w:p>
        </w:tc>
        <w:tc>
          <w:tcPr>
            <w:tcW w:w="1956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B4A52CC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19 [25] (1.6)</w:t>
            </w:r>
          </w:p>
        </w:tc>
      </w:tr>
      <w:tr w:rsidR="00F22FA4" w:rsidRPr="00A76EAF" w14:paraId="17732FB2" w14:textId="77777777" w:rsidTr="0013785A">
        <w:trPr>
          <w:trHeight w:val="244"/>
        </w:trPr>
        <w:tc>
          <w:tcPr>
            <w:tcW w:w="1546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4C64813" w14:textId="77777777" w:rsidR="00F22FA4" w:rsidRPr="00A76EAF" w:rsidRDefault="00F22FA4" w:rsidP="0013785A">
            <w:pPr>
              <w:rPr>
                <w:bCs/>
              </w:rPr>
            </w:pPr>
            <w:r w:rsidRPr="00A76EAF">
              <w:rPr>
                <w:bCs/>
              </w:rPr>
              <w:t>Helicase</w:t>
            </w:r>
          </w:p>
        </w:tc>
        <w:tc>
          <w:tcPr>
            <w:tcW w:w="198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5C7BD13" w14:textId="77777777" w:rsidR="00F22FA4" w:rsidRPr="00A76EAF" w:rsidRDefault="00F22FA4" w:rsidP="0013785A">
            <w:pPr>
              <w:rPr>
                <w:bCs/>
              </w:rPr>
            </w:pPr>
            <w:r w:rsidRPr="00A76EAF">
              <w:rPr>
                <w:bCs/>
                <w:i/>
                <w:iCs/>
              </w:rPr>
              <w:t>rrm3Δ</w:t>
            </w:r>
          </w:p>
        </w:tc>
        <w:tc>
          <w:tcPr>
            <w:tcW w:w="1955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AAD2FE9" w14:textId="77777777" w:rsidR="00F22FA4" w:rsidRPr="00A76EAF" w:rsidRDefault="00F22FA4" w:rsidP="0013785A">
            <w:r w:rsidRPr="00A76EAF">
              <w:t>7.9 [4.2] (2.7)</w:t>
            </w:r>
          </w:p>
        </w:tc>
        <w:tc>
          <w:tcPr>
            <w:tcW w:w="1955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113C55A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1.0 [0.50] (0.14)</w:t>
            </w:r>
          </w:p>
        </w:tc>
        <w:tc>
          <w:tcPr>
            <w:tcW w:w="1956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E86E103" w14:textId="77777777" w:rsidR="00F22FA4" w:rsidRPr="00A76EAF" w:rsidRDefault="00F22FA4" w:rsidP="0013785A">
            <w:r w:rsidRPr="00A76EAF">
              <w:t>46 [140] (3.8)</w:t>
            </w:r>
          </w:p>
        </w:tc>
      </w:tr>
      <w:tr w:rsidR="00F22FA4" w:rsidRPr="00A76EAF" w14:paraId="5806F13D" w14:textId="77777777" w:rsidTr="0013785A">
        <w:trPr>
          <w:trHeight w:val="244"/>
        </w:trPr>
        <w:tc>
          <w:tcPr>
            <w:tcW w:w="1546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38F98007" w14:textId="77777777" w:rsidR="00F22FA4" w:rsidRPr="00A76EAF" w:rsidRDefault="00F22FA4" w:rsidP="0013785A">
            <w:pPr>
              <w:rPr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6B16781" w14:textId="77777777" w:rsidR="00F22FA4" w:rsidRPr="00A76EAF" w:rsidRDefault="00F22FA4" w:rsidP="0013785A">
            <w:pPr>
              <w:rPr>
                <w:bCs/>
              </w:rPr>
            </w:pPr>
            <w:r w:rsidRPr="00A76EAF">
              <w:rPr>
                <w:bCs/>
                <w:i/>
                <w:iCs/>
              </w:rPr>
              <w:t>cdc13</w:t>
            </w:r>
            <w:r w:rsidRPr="00A76EAF">
              <w:rPr>
                <w:bCs/>
                <w:i/>
                <w:iCs/>
                <w:vertAlign w:val="superscript"/>
              </w:rPr>
              <w:t>F684S</w:t>
            </w:r>
            <w:r w:rsidRPr="00A76EAF">
              <w:rPr>
                <w:bCs/>
                <w:i/>
                <w:iCs/>
              </w:rPr>
              <w:t xml:space="preserve"> rrm3Δ</w:t>
            </w:r>
          </w:p>
        </w:tc>
        <w:tc>
          <w:tcPr>
            <w:tcW w:w="1955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EDCAD55" w14:textId="77777777" w:rsidR="00F22FA4" w:rsidRPr="00A76EAF" w:rsidRDefault="00F22FA4" w:rsidP="0013785A">
            <w:r w:rsidRPr="00A76EAF">
              <w:t>120 [70] (41)</w:t>
            </w:r>
          </w:p>
        </w:tc>
        <w:tc>
          <w:tcPr>
            <w:tcW w:w="1955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2F27E2E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6.5 [11] (0.92)</w:t>
            </w:r>
          </w:p>
        </w:tc>
        <w:tc>
          <w:tcPr>
            <w:tcW w:w="1956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BDF7E8E" w14:textId="77777777" w:rsidR="00F22FA4" w:rsidRPr="00A76EAF" w:rsidRDefault="00F22FA4" w:rsidP="0013785A">
            <w:r w:rsidRPr="00A76EAF">
              <w:t>60 [44] (5.0)</w:t>
            </w:r>
          </w:p>
        </w:tc>
      </w:tr>
      <w:tr w:rsidR="00F22FA4" w:rsidRPr="00A76EAF" w14:paraId="73CD45DD" w14:textId="77777777" w:rsidTr="0013785A">
        <w:trPr>
          <w:trHeight w:val="244"/>
        </w:trPr>
        <w:tc>
          <w:tcPr>
            <w:tcW w:w="1546" w:type="dxa"/>
            <w:vMerge w:val="restart"/>
            <w:tcBorders>
              <w:top w:val="dashSmallGap" w:sz="4" w:space="0" w:color="auto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D61A155" w14:textId="77777777" w:rsidR="00F22FA4" w:rsidRPr="00A76EAF" w:rsidRDefault="00F22FA4" w:rsidP="0013785A">
            <w:pPr>
              <w:rPr>
                <w:bCs/>
              </w:rPr>
            </w:pPr>
            <w:r w:rsidRPr="00A76EAF">
              <w:rPr>
                <w:bCs/>
              </w:rPr>
              <w:t>PRR</w:t>
            </w:r>
          </w:p>
        </w:tc>
        <w:tc>
          <w:tcPr>
            <w:tcW w:w="198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576EA22" w14:textId="77777777" w:rsidR="00F22FA4" w:rsidRPr="00A76EAF" w:rsidRDefault="00F22FA4" w:rsidP="0013785A">
            <w:pPr>
              <w:rPr>
                <w:bCs/>
              </w:rPr>
            </w:pPr>
            <w:r w:rsidRPr="00A76EAF">
              <w:rPr>
                <w:bCs/>
                <w:i/>
                <w:iCs/>
              </w:rPr>
              <w:t>rad18Δ</w:t>
            </w:r>
          </w:p>
        </w:tc>
        <w:tc>
          <w:tcPr>
            <w:tcW w:w="1955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E00F34A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200 [120] (69)</w:t>
            </w:r>
          </w:p>
        </w:tc>
        <w:tc>
          <w:tcPr>
            <w:tcW w:w="1955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5824F07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55 [8.3] (7.7)</w:t>
            </w:r>
          </w:p>
        </w:tc>
        <w:tc>
          <w:tcPr>
            <w:tcW w:w="1956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31E7DCE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460 [410] (38)</w:t>
            </w:r>
          </w:p>
        </w:tc>
      </w:tr>
      <w:tr w:rsidR="00F22FA4" w:rsidRPr="00A76EAF" w14:paraId="50ACC9ED" w14:textId="77777777" w:rsidTr="0013785A">
        <w:trPr>
          <w:trHeight w:val="244"/>
        </w:trPr>
        <w:tc>
          <w:tcPr>
            <w:tcW w:w="1546" w:type="dxa"/>
            <w:vMerge/>
            <w:tcBorders>
              <w:top w:val="dashSmallGap" w:sz="8" w:space="0" w:color="000000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24FE1D35" w14:textId="77777777" w:rsidR="00F22FA4" w:rsidRPr="00A76EAF" w:rsidRDefault="00F22FA4" w:rsidP="0013785A">
            <w:pPr>
              <w:rPr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3B33FB6" w14:textId="77777777" w:rsidR="00F22FA4" w:rsidRPr="00A76EAF" w:rsidRDefault="00F22FA4" w:rsidP="0013785A">
            <w:pPr>
              <w:rPr>
                <w:bCs/>
              </w:rPr>
            </w:pPr>
            <w:r w:rsidRPr="00A76EAF">
              <w:rPr>
                <w:bCs/>
                <w:i/>
                <w:iCs/>
              </w:rPr>
              <w:t>cdc13</w:t>
            </w:r>
            <w:r w:rsidRPr="00A76EAF">
              <w:rPr>
                <w:bCs/>
                <w:i/>
                <w:iCs/>
                <w:vertAlign w:val="superscript"/>
              </w:rPr>
              <w:t>F684S</w:t>
            </w:r>
            <w:r w:rsidRPr="00A76EAF">
              <w:rPr>
                <w:bCs/>
                <w:i/>
                <w:iCs/>
              </w:rPr>
              <w:t xml:space="preserve"> rad18Δ</w:t>
            </w:r>
          </w:p>
        </w:tc>
        <w:tc>
          <w:tcPr>
            <w:tcW w:w="195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EA01191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230 [51] (79)</w:t>
            </w:r>
          </w:p>
        </w:tc>
        <w:tc>
          <w:tcPr>
            <w:tcW w:w="195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DCEC974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150 [120] (21)</w:t>
            </w:r>
          </w:p>
        </w:tc>
        <w:tc>
          <w:tcPr>
            <w:tcW w:w="195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11368EB" w14:textId="77777777" w:rsidR="00F22FA4" w:rsidRPr="00A76EAF" w:rsidRDefault="00F22FA4" w:rsidP="0013785A">
            <w:r w:rsidRPr="00A76EAF">
              <w:t>570 [350] (48)</w:t>
            </w:r>
          </w:p>
        </w:tc>
      </w:tr>
      <w:tr w:rsidR="00F22FA4" w:rsidRPr="00A76EAF" w14:paraId="49B4FF02" w14:textId="77777777" w:rsidTr="0013785A">
        <w:trPr>
          <w:trHeight w:val="244"/>
        </w:trPr>
        <w:tc>
          <w:tcPr>
            <w:tcW w:w="1546" w:type="dxa"/>
            <w:vMerge w:val="restart"/>
            <w:tcBorders>
              <w:top w:val="dashSmallGap" w:sz="4" w:space="0" w:color="auto"/>
            </w:tcBorders>
            <w:vAlign w:val="center"/>
          </w:tcPr>
          <w:p w14:paraId="0FCB58AD" w14:textId="77777777" w:rsidR="00F22FA4" w:rsidRPr="00A76EAF" w:rsidRDefault="00F22FA4" w:rsidP="0013785A">
            <w:pPr>
              <w:rPr>
                <w:bCs/>
              </w:rPr>
            </w:pPr>
            <w:r w:rsidRPr="00A76EAF">
              <w:rPr>
                <w:bCs/>
              </w:rPr>
              <w:t>DNA damage checkpoint</w:t>
            </w:r>
          </w:p>
        </w:tc>
        <w:tc>
          <w:tcPr>
            <w:tcW w:w="1980" w:type="dxa"/>
            <w:tcBorders>
              <w:top w:val="dashSmallGap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7159495" w14:textId="77777777" w:rsidR="00F22FA4" w:rsidRPr="00A76EAF" w:rsidRDefault="00F22FA4" w:rsidP="0013785A">
            <w:pPr>
              <w:rPr>
                <w:bCs/>
                <w:i/>
                <w:iCs/>
              </w:rPr>
            </w:pPr>
            <w:r w:rsidRPr="00A76EAF">
              <w:rPr>
                <w:bCs/>
                <w:i/>
                <w:iCs/>
              </w:rPr>
              <w:t>rad17Δ</w:t>
            </w:r>
          </w:p>
        </w:tc>
        <w:tc>
          <w:tcPr>
            <w:tcW w:w="1955" w:type="dxa"/>
            <w:tcBorders>
              <w:top w:val="dashSmallGap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1F1C04A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900 [370] (310)</w:t>
            </w:r>
          </w:p>
        </w:tc>
        <w:tc>
          <w:tcPr>
            <w:tcW w:w="1955" w:type="dxa"/>
            <w:tcBorders>
              <w:top w:val="dashSmallGap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26ABE83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55 [120] (7.7)</w:t>
            </w:r>
          </w:p>
        </w:tc>
        <w:tc>
          <w:tcPr>
            <w:tcW w:w="1956" w:type="dxa"/>
            <w:tcBorders>
              <w:top w:val="dashSmallGap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41B6316" w14:textId="77777777" w:rsidR="00F22FA4" w:rsidRPr="00A76EAF" w:rsidRDefault="00F22FA4" w:rsidP="0013785A">
            <w:r w:rsidRPr="00A76EAF">
              <w:rPr>
                <w:b/>
              </w:rPr>
              <w:t>490 [190] (41)</w:t>
            </w:r>
          </w:p>
        </w:tc>
      </w:tr>
      <w:tr w:rsidR="00F22FA4" w:rsidRPr="00A76EAF" w14:paraId="62562B92" w14:textId="77777777" w:rsidTr="0013785A">
        <w:trPr>
          <w:trHeight w:val="244"/>
        </w:trPr>
        <w:tc>
          <w:tcPr>
            <w:tcW w:w="1546" w:type="dxa"/>
            <w:vMerge/>
            <w:vAlign w:val="center"/>
          </w:tcPr>
          <w:p w14:paraId="3FA7DC86" w14:textId="77777777" w:rsidR="00F22FA4" w:rsidRPr="00A76EAF" w:rsidRDefault="00F22FA4" w:rsidP="0013785A">
            <w:pPr>
              <w:rPr>
                <w:bCs/>
              </w:rPr>
            </w:pPr>
          </w:p>
        </w:tc>
        <w:tc>
          <w:tcPr>
            <w:tcW w:w="198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5C3D0A1" w14:textId="77777777" w:rsidR="00F22FA4" w:rsidRPr="00A76EAF" w:rsidRDefault="00F22FA4" w:rsidP="0013785A">
            <w:pPr>
              <w:rPr>
                <w:bCs/>
                <w:i/>
                <w:iCs/>
              </w:rPr>
            </w:pPr>
            <w:r w:rsidRPr="00A76EAF">
              <w:rPr>
                <w:bCs/>
                <w:i/>
                <w:iCs/>
              </w:rPr>
              <w:t>cdc13</w:t>
            </w:r>
            <w:r w:rsidRPr="00A76EAF">
              <w:rPr>
                <w:bCs/>
                <w:i/>
                <w:iCs/>
                <w:vertAlign w:val="superscript"/>
              </w:rPr>
              <w:t>F684S</w:t>
            </w:r>
            <w:r w:rsidRPr="00A76EAF">
              <w:rPr>
                <w:bCs/>
                <w:i/>
                <w:iCs/>
              </w:rPr>
              <w:t xml:space="preserve"> rad17Δ</w:t>
            </w:r>
          </w:p>
        </w:tc>
        <w:tc>
          <w:tcPr>
            <w:tcW w:w="195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6427830F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520 [660] (180)</w:t>
            </w:r>
          </w:p>
        </w:tc>
        <w:tc>
          <w:tcPr>
            <w:tcW w:w="195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5ADBB6BB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310 [770] (44)</w:t>
            </w:r>
          </w:p>
        </w:tc>
        <w:tc>
          <w:tcPr>
            <w:tcW w:w="19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9FE0D6F" w14:textId="77777777" w:rsidR="00F22FA4" w:rsidRPr="00A76EAF" w:rsidRDefault="00F22FA4" w:rsidP="0013785A">
            <w:r w:rsidRPr="00A76EAF">
              <w:rPr>
                <w:b/>
              </w:rPr>
              <w:t>340 [350] (28)</w:t>
            </w:r>
          </w:p>
        </w:tc>
      </w:tr>
      <w:tr w:rsidR="00F22FA4" w:rsidRPr="00A76EAF" w14:paraId="5DE245BA" w14:textId="77777777" w:rsidTr="0013785A">
        <w:trPr>
          <w:trHeight w:val="244"/>
        </w:trPr>
        <w:tc>
          <w:tcPr>
            <w:tcW w:w="1546" w:type="dxa"/>
            <w:vMerge/>
            <w:vAlign w:val="center"/>
          </w:tcPr>
          <w:p w14:paraId="1ED26E7C" w14:textId="77777777" w:rsidR="00F22FA4" w:rsidRPr="00A76EAF" w:rsidRDefault="00F22FA4" w:rsidP="0013785A">
            <w:pPr>
              <w:rPr>
                <w:bCs/>
              </w:rPr>
            </w:pPr>
          </w:p>
        </w:tc>
        <w:tc>
          <w:tcPr>
            <w:tcW w:w="198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9E55AD9" w14:textId="77777777" w:rsidR="00F22FA4" w:rsidRPr="00A76EAF" w:rsidRDefault="00F22FA4" w:rsidP="0013785A">
            <w:pPr>
              <w:rPr>
                <w:bCs/>
                <w:i/>
                <w:iCs/>
              </w:rPr>
            </w:pPr>
            <w:r w:rsidRPr="00A76EAF">
              <w:rPr>
                <w:bCs/>
                <w:i/>
                <w:iCs/>
              </w:rPr>
              <w:t>tel1Δ</w:t>
            </w:r>
          </w:p>
        </w:tc>
        <w:tc>
          <w:tcPr>
            <w:tcW w:w="195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EDAFB77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60 [21] (21)</w:t>
            </w:r>
          </w:p>
        </w:tc>
        <w:tc>
          <w:tcPr>
            <w:tcW w:w="195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1EDECC1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54 [18] (7.6)</w:t>
            </w:r>
          </w:p>
        </w:tc>
        <w:tc>
          <w:tcPr>
            <w:tcW w:w="19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FA090DD" w14:textId="77777777" w:rsidR="00F22FA4" w:rsidRPr="00A76EAF" w:rsidRDefault="00F22FA4" w:rsidP="0013785A">
            <w:r w:rsidRPr="00A76EAF">
              <w:rPr>
                <w:b/>
              </w:rPr>
              <w:t>93 [38] (7.8)</w:t>
            </w:r>
          </w:p>
        </w:tc>
      </w:tr>
      <w:tr w:rsidR="00F22FA4" w:rsidRPr="00A76EAF" w14:paraId="4790EE4C" w14:textId="77777777" w:rsidTr="0013785A">
        <w:trPr>
          <w:trHeight w:val="244"/>
        </w:trPr>
        <w:tc>
          <w:tcPr>
            <w:tcW w:w="1546" w:type="dxa"/>
            <w:vMerge/>
            <w:vAlign w:val="center"/>
          </w:tcPr>
          <w:p w14:paraId="4C99C96F" w14:textId="77777777" w:rsidR="00F22FA4" w:rsidRPr="00A76EAF" w:rsidRDefault="00F22FA4" w:rsidP="0013785A">
            <w:pPr>
              <w:rPr>
                <w:bCs/>
              </w:rPr>
            </w:pPr>
          </w:p>
        </w:tc>
        <w:tc>
          <w:tcPr>
            <w:tcW w:w="198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2D1917F" w14:textId="77777777" w:rsidR="00F22FA4" w:rsidRPr="00A76EAF" w:rsidRDefault="00F22FA4" w:rsidP="0013785A">
            <w:pPr>
              <w:rPr>
                <w:bCs/>
                <w:i/>
                <w:iCs/>
              </w:rPr>
            </w:pPr>
            <w:r w:rsidRPr="00A76EAF">
              <w:rPr>
                <w:bCs/>
                <w:i/>
                <w:iCs/>
              </w:rPr>
              <w:t>cdc13</w:t>
            </w:r>
            <w:r w:rsidRPr="00A76EAF">
              <w:rPr>
                <w:bCs/>
                <w:i/>
                <w:iCs/>
                <w:vertAlign w:val="superscript"/>
              </w:rPr>
              <w:t>F684S</w:t>
            </w:r>
            <w:r w:rsidRPr="00A76EAF">
              <w:rPr>
                <w:bCs/>
                <w:i/>
                <w:iCs/>
              </w:rPr>
              <w:t xml:space="preserve"> tel1Δ</w:t>
            </w:r>
          </w:p>
        </w:tc>
        <w:tc>
          <w:tcPr>
            <w:tcW w:w="195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CC79DBC" w14:textId="77777777" w:rsidR="00F22FA4" w:rsidRPr="00A76EAF" w:rsidRDefault="00F22FA4" w:rsidP="0013785A">
            <w:pPr>
              <w:rPr>
                <w:b/>
              </w:rPr>
            </w:pPr>
            <w:r w:rsidRPr="00A76EAF">
              <w:t>180 [66] (62)</w:t>
            </w:r>
          </w:p>
        </w:tc>
        <w:tc>
          <w:tcPr>
            <w:tcW w:w="195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0FB2505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140 [69] (20)</w:t>
            </w:r>
          </w:p>
        </w:tc>
        <w:tc>
          <w:tcPr>
            <w:tcW w:w="19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DC7DDB4" w14:textId="77777777" w:rsidR="00F22FA4" w:rsidRPr="00A76EAF" w:rsidRDefault="00F22FA4" w:rsidP="0013785A">
            <w:r w:rsidRPr="00A76EAF">
              <w:t>190 [70] (16)</w:t>
            </w:r>
          </w:p>
        </w:tc>
      </w:tr>
      <w:tr w:rsidR="00F22FA4" w:rsidRPr="00A76EAF" w14:paraId="05E59B54" w14:textId="77777777" w:rsidTr="0013785A">
        <w:trPr>
          <w:trHeight w:val="244"/>
        </w:trPr>
        <w:tc>
          <w:tcPr>
            <w:tcW w:w="1546" w:type="dxa"/>
            <w:vMerge/>
            <w:vAlign w:val="center"/>
          </w:tcPr>
          <w:p w14:paraId="1E12C462" w14:textId="77777777" w:rsidR="00F22FA4" w:rsidRPr="00A76EAF" w:rsidRDefault="00F22FA4" w:rsidP="0013785A">
            <w:pPr>
              <w:rPr>
                <w:bCs/>
              </w:rPr>
            </w:pPr>
          </w:p>
        </w:tc>
        <w:tc>
          <w:tcPr>
            <w:tcW w:w="198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104B739" w14:textId="77777777" w:rsidR="00F22FA4" w:rsidRPr="00A76EAF" w:rsidRDefault="00F22FA4" w:rsidP="0013785A">
            <w:pPr>
              <w:rPr>
                <w:bCs/>
                <w:i/>
                <w:iCs/>
              </w:rPr>
            </w:pPr>
            <w:r w:rsidRPr="00A76EAF">
              <w:rPr>
                <w:bCs/>
                <w:i/>
                <w:iCs/>
              </w:rPr>
              <w:t>xrs2Δ</w:t>
            </w:r>
          </w:p>
        </w:tc>
        <w:tc>
          <w:tcPr>
            <w:tcW w:w="195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CF5D475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450 [410] (160)</w:t>
            </w:r>
          </w:p>
        </w:tc>
        <w:tc>
          <w:tcPr>
            <w:tcW w:w="195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3DE462AC" w14:textId="77777777" w:rsidR="00F22FA4" w:rsidRPr="00A76EAF" w:rsidRDefault="00F22FA4" w:rsidP="0013785A">
            <w:pPr>
              <w:rPr>
                <w:b/>
              </w:rPr>
            </w:pPr>
            <w:r w:rsidRPr="00A76EAF">
              <w:t>11 [28] (1.5)</w:t>
            </w:r>
          </w:p>
        </w:tc>
        <w:tc>
          <w:tcPr>
            <w:tcW w:w="1956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DAA35F9" w14:textId="77777777" w:rsidR="00F22FA4" w:rsidRPr="00A76EAF" w:rsidRDefault="00F22FA4" w:rsidP="0013785A">
            <w:r w:rsidRPr="00A76EAF">
              <w:rPr>
                <w:b/>
              </w:rPr>
              <w:t>2000 [1600] (170)</w:t>
            </w:r>
          </w:p>
        </w:tc>
      </w:tr>
      <w:tr w:rsidR="00F22FA4" w:rsidRPr="00A76EAF" w14:paraId="1222AF70" w14:textId="77777777" w:rsidTr="0013785A">
        <w:trPr>
          <w:trHeight w:val="244"/>
        </w:trPr>
        <w:tc>
          <w:tcPr>
            <w:tcW w:w="1546" w:type="dxa"/>
            <w:vMerge/>
            <w:tcBorders>
              <w:bottom w:val="single" w:sz="4" w:space="0" w:color="auto"/>
            </w:tcBorders>
            <w:vAlign w:val="center"/>
          </w:tcPr>
          <w:p w14:paraId="5484A162" w14:textId="77777777" w:rsidR="00F22FA4" w:rsidRPr="00A76EAF" w:rsidRDefault="00F22FA4" w:rsidP="0013785A">
            <w:pPr>
              <w:rPr>
                <w:bCs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F300B75" w14:textId="77777777" w:rsidR="00F22FA4" w:rsidRPr="00A76EAF" w:rsidRDefault="00F22FA4" w:rsidP="0013785A">
            <w:pPr>
              <w:rPr>
                <w:bCs/>
                <w:i/>
                <w:iCs/>
              </w:rPr>
            </w:pPr>
            <w:r w:rsidRPr="00A76EAF">
              <w:rPr>
                <w:bCs/>
                <w:i/>
                <w:iCs/>
              </w:rPr>
              <w:t>cdc13</w:t>
            </w:r>
            <w:r w:rsidRPr="00A76EAF">
              <w:rPr>
                <w:bCs/>
                <w:i/>
                <w:iCs/>
                <w:vertAlign w:val="superscript"/>
              </w:rPr>
              <w:t>F684S</w:t>
            </w:r>
            <w:r w:rsidRPr="00A76EAF">
              <w:rPr>
                <w:bCs/>
                <w:i/>
                <w:iCs/>
              </w:rPr>
              <w:t xml:space="preserve"> xrs2Δ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7134860E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560 [220] (190)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0707BF5A" w14:textId="77777777" w:rsidR="00F22FA4" w:rsidRPr="00A76EAF" w:rsidRDefault="00F22FA4" w:rsidP="0013785A">
            <w:pPr>
              <w:rPr>
                <w:b/>
              </w:rPr>
            </w:pPr>
            <w:r w:rsidRPr="00A76EAF">
              <w:rPr>
                <w:b/>
              </w:rPr>
              <w:t>3.0 [2.1] (0.42)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F448156" w14:textId="77777777" w:rsidR="00F22FA4" w:rsidRPr="00A76EAF" w:rsidRDefault="00F22FA4" w:rsidP="0013785A">
            <w:r w:rsidRPr="00A76EAF">
              <w:rPr>
                <w:b/>
              </w:rPr>
              <w:t>1100 [660] (92)</w:t>
            </w:r>
          </w:p>
        </w:tc>
      </w:tr>
      <w:tr w:rsidR="00F22FA4" w:rsidRPr="00A76EAF" w14:paraId="00C25103" w14:textId="77777777" w:rsidTr="0013785A">
        <w:trPr>
          <w:trHeight w:val="244"/>
        </w:trPr>
        <w:tc>
          <w:tcPr>
            <w:tcW w:w="9392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B12471" w14:textId="77777777" w:rsidR="00F22FA4" w:rsidRPr="00A76EAF" w:rsidRDefault="00F22FA4" w:rsidP="0013785A">
            <w:pPr>
              <w:rPr>
                <w:bCs/>
              </w:rPr>
            </w:pPr>
            <w:r w:rsidRPr="00A76EAF">
              <w:rPr>
                <w:bCs/>
              </w:rPr>
              <w:t>Median values and IQR, in []s, are reported.</w:t>
            </w:r>
          </w:p>
          <w:p w14:paraId="41CFEB34" w14:textId="77777777" w:rsidR="00F22FA4" w:rsidRPr="00A76EAF" w:rsidRDefault="00F22FA4" w:rsidP="0013785A">
            <w:pPr>
              <w:rPr>
                <w:bCs/>
              </w:rPr>
            </w:pPr>
            <w:r w:rsidRPr="00A76EAF">
              <w:rPr>
                <w:bCs/>
              </w:rPr>
              <w:t>In bold, statistically significant (</w:t>
            </w:r>
            <w:r w:rsidRPr="00A76EAF">
              <w:rPr>
                <w:bCs/>
                <w:i/>
              </w:rPr>
              <w:t>P</w:t>
            </w:r>
            <w:r w:rsidRPr="00A76EAF">
              <w:rPr>
                <w:bCs/>
              </w:rPr>
              <w:t xml:space="preserve"> &lt; 0.0</w:t>
            </w:r>
            <w:r>
              <w:rPr>
                <w:bCs/>
              </w:rPr>
              <w:t>1</w:t>
            </w:r>
            <w:r w:rsidRPr="00A76EAF">
              <w:rPr>
                <w:bCs/>
              </w:rPr>
              <w:t>; Mann-Whitney U) fold change between single mutants and Wild Type (CDC13</w:t>
            </w:r>
            <w:r w:rsidRPr="00A76EAF">
              <w:rPr>
                <w:bCs/>
                <w:vertAlign w:val="superscript"/>
              </w:rPr>
              <w:t>+</w:t>
            </w:r>
            <w:r w:rsidRPr="00A76EAF">
              <w:rPr>
                <w:bCs/>
              </w:rPr>
              <w:t xml:space="preserve">) or between </w:t>
            </w:r>
            <w:r w:rsidRPr="00A76EAF">
              <w:rPr>
                <w:bCs/>
                <w:i/>
              </w:rPr>
              <w:t>cdc13</w:t>
            </w:r>
            <w:r w:rsidRPr="00A76EAF">
              <w:rPr>
                <w:bCs/>
                <w:i/>
                <w:vertAlign w:val="superscript"/>
              </w:rPr>
              <w:t>F684S</w:t>
            </w:r>
            <w:r w:rsidRPr="00A76EAF">
              <w:rPr>
                <w:bCs/>
                <w:i/>
              </w:rPr>
              <w:t xml:space="preserve"> </w:t>
            </w:r>
            <w:proofErr w:type="spellStart"/>
            <w:r w:rsidRPr="00A76EAF">
              <w:rPr>
                <w:bCs/>
                <w:i/>
              </w:rPr>
              <w:t>mutX</w:t>
            </w:r>
            <w:proofErr w:type="spellEnd"/>
            <w:r w:rsidRPr="00A76EAF">
              <w:rPr>
                <w:bCs/>
              </w:rPr>
              <w:t xml:space="preserve"> and </w:t>
            </w:r>
            <w:r w:rsidRPr="00A76EAF">
              <w:rPr>
                <w:bCs/>
                <w:i/>
              </w:rPr>
              <w:t>cdc13</w:t>
            </w:r>
            <w:r w:rsidRPr="00A76EAF">
              <w:rPr>
                <w:bCs/>
                <w:i/>
                <w:vertAlign w:val="superscript"/>
              </w:rPr>
              <w:t>F684S</w:t>
            </w:r>
          </w:p>
          <w:p w14:paraId="607EEFCC" w14:textId="77777777" w:rsidR="00F22FA4" w:rsidRPr="00A76EAF" w:rsidRDefault="00F22FA4" w:rsidP="0013785A">
            <w:pPr>
              <w:rPr>
                <w:bCs/>
              </w:rPr>
            </w:pPr>
            <w:r w:rsidRPr="00A76EAF">
              <w:rPr>
                <w:bCs/>
              </w:rPr>
              <w:t>Normalized median frequencies are reported in ()s (normalized to CDC13</w:t>
            </w:r>
            <w:r w:rsidRPr="00A76EAF">
              <w:rPr>
                <w:bCs/>
                <w:vertAlign w:val="superscript"/>
              </w:rPr>
              <w:t>+</w:t>
            </w:r>
            <w:r w:rsidRPr="00A76EAF">
              <w:rPr>
                <w:bCs/>
              </w:rPr>
              <w:t>).</w:t>
            </w:r>
          </w:p>
        </w:tc>
      </w:tr>
    </w:tbl>
    <w:p w14:paraId="39AA82C8" w14:textId="77777777" w:rsidR="00B55704" w:rsidRPr="00F22FA4" w:rsidRDefault="00B55704" w:rsidP="00F22FA4">
      <w:bookmarkStart w:id="0" w:name="_GoBack"/>
      <w:bookmarkEnd w:id="0"/>
    </w:p>
    <w:sectPr w:rsidR="00B55704" w:rsidRPr="00F22FA4" w:rsidSect="00295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932"/>
    <w:rsid w:val="001E1932"/>
    <w:rsid w:val="0029566F"/>
    <w:rsid w:val="003156A4"/>
    <w:rsid w:val="00B55704"/>
    <w:rsid w:val="00F22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46DA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F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F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1</Characters>
  <Application>Microsoft Macintosh Word</Application>
  <DocSecurity>0</DocSecurity>
  <Lines>11</Lines>
  <Paragraphs>3</Paragraphs>
  <ScaleCrop>false</ScaleCrop>
  <Company>University of Arizona</Company>
  <LinksUpToDate>false</LinksUpToDate>
  <CharactersWithSpaces>1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</cp:lastModifiedBy>
  <cp:revision>2</cp:revision>
  <dcterms:created xsi:type="dcterms:W3CDTF">2020-03-05T14:41:00Z</dcterms:created>
  <dcterms:modified xsi:type="dcterms:W3CDTF">2020-03-05T15:30:00Z</dcterms:modified>
</cp:coreProperties>
</file>